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DDA" w:rsidRPr="00A27CB9" w:rsidRDefault="002B4DD0" w:rsidP="00344D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2B4DD0">
        <w:rPr>
          <w:rFonts w:ascii="Times New Roman" w:hAnsi="Times New Roman" w:cs="Times New Roman"/>
          <w:b/>
          <w:sz w:val="24"/>
          <w:szCs w:val="24"/>
        </w:rPr>
        <w:t>S3 Table.</w:t>
      </w:r>
      <w:bookmarkEnd w:id="0"/>
      <w:proofErr w:type="gramEnd"/>
      <w:r w:rsidR="00344DDA" w:rsidRPr="00A27CB9">
        <w:rPr>
          <w:rFonts w:ascii="Times New Roman" w:hAnsi="Times New Roman" w:cs="Times New Roman"/>
          <w:sz w:val="24"/>
          <w:szCs w:val="24"/>
        </w:rPr>
        <w:t xml:space="preserve">  Median effect (95% credibility interval) of three riparian buffer treatments on </w:t>
      </w:r>
      <w:proofErr w:type="gramStart"/>
      <w:r w:rsidR="003C6CF3" w:rsidRPr="00A27CB9">
        <w:rPr>
          <w:rFonts w:ascii="Times New Roman" w:hAnsi="Times New Roman" w:cs="Times New Roman"/>
          <w:sz w:val="24"/>
          <w:szCs w:val="24"/>
        </w:rPr>
        <w:t xml:space="preserve">capture </w:t>
      </w:r>
      <w:r w:rsidR="00344DDA" w:rsidRPr="00A27CB9">
        <w:rPr>
          <w:rFonts w:ascii="Times New Roman" w:hAnsi="Times New Roman" w:cs="Times New Roman"/>
          <w:sz w:val="24"/>
          <w:szCs w:val="24"/>
        </w:rPr>
        <w:t xml:space="preserve"> probabilities</w:t>
      </w:r>
      <w:proofErr w:type="gramEnd"/>
      <w:r w:rsidR="00344DDA" w:rsidRPr="00A27CB9">
        <w:rPr>
          <w:rFonts w:ascii="Times New Roman" w:hAnsi="Times New Roman" w:cs="Times New Roman"/>
          <w:sz w:val="24"/>
          <w:szCs w:val="24"/>
        </w:rPr>
        <w:t xml:space="preserve"> for 28 species, western Washington, USA, 1993, 1995-1996, and 2003-2004.  Treatment effects were averaged across all 5 years.</w:t>
      </w:r>
    </w:p>
    <w:tbl>
      <w:tblPr>
        <w:tblStyle w:val="TableGrid"/>
        <w:tblW w:w="9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379"/>
        <w:gridCol w:w="1380"/>
        <w:gridCol w:w="1445"/>
        <w:gridCol w:w="1446"/>
        <w:gridCol w:w="1465"/>
        <w:gridCol w:w="1462"/>
      </w:tblGrid>
      <w:tr w:rsidR="00665991" w:rsidRPr="00A27CB9" w:rsidTr="00665991">
        <w:tc>
          <w:tcPr>
            <w:tcW w:w="1003" w:type="dxa"/>
            <w:tcBorders>
              <w:bottom w:val="single" w:sz="4" w:space="0" w:color="auto"/>
            </w:tcBorders>
          </w:tcPr>
          <w:p w:rsidR="00665991" w:rsidRPr="00A27CB9" w:rsidRDefault="00665991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991" w:rsidRPr="00A27CB9" w:rsidRDefault="00665991" w:rsidP="00596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5991" w:rsidRPr="00A27CB9" w:rsidRDefault="00665991" w:rsidP="00596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5991" w:rsidRPr="00A27CB9" w:rsidRDefault="00665991" w:rsidP="00596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</w:tr>
      <w:tr w:rsidR="00665991" w:rsidRPr="00A27CB9" w:rsidTr="00665991"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65991" w:rsidRPr="00A27CB9" w:rsidRDefault="00665991" w:rsidP="00765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991" w:rsidRPr="00A27CB9" w:rsidRDefault="00665991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991" w:rsidRPr="00A27CB9" w:rsidRDefault="00665991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RI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991" w:rsidRPr="00A27CB9" w:rsidRDefault="00665991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991" w:rsidRPr="00A27CB9" w:rsidRDefault="00665991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RI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991" w:rsidRPr="00A27CB9" w:rsidRDefault="00665991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65991" w:rsidRPr="00A27CB9" w:rsidRDefault="00665991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</w:t>
            </w:r>
          </w:p>
        </w:tc>
      </w:tr>
      <w:tr w:rsidR="00A27CB9" w:rsidRPr="00A27CB9" w:rsidTr="00665991"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RUHU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RBSA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HAWO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NOFL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OSFL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HAFL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PSFL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HUVI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WAVI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STJA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CBCH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BRCR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WIWR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GCKI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VATH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SWTH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AMRO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CEWA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HETO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BTYW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MGWA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WIWA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WETA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SPTO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A27CB9" w:rsidRPr="00A27CB9" w:rsidTr="00665991">
        <w:tc>
          <w:tcPr>
            <w:tcW w:w="1003" w:type="dxa"/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DEJU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27CB9" w:rsidRPr="00A27CB9" w:rsidTr="00665991">
        <w:tc>
          <w:tcPr>
            <w:tcW w:w="1003" w:type="dxa"/>
            <w:vAlign w:val="bottom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BHGR</w:t>
            </w:r>
          </w:p>
        </w:tc>
        <w:tc>
          <w:tcPr>
            <w:tcW w:w="1379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6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65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62" w:type="dxa"/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27CB9" w:rsidRPr="00A27CB9" w:rsidTr="00665991"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A27CB9" w:rsidRPr="00A27CB9" w:rsidRDefault="00A27CB9" w:rsidP="00863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sz w:val="24"/>
                <w:szCs w:val="24"/>
              </w:rPr>
              <w:t>EVGR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:rsidR="00A27CB9" w:rsidRPr="00A27CB9" w:rsidRDefault="00A27CB9" w:rsidP="0066599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765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7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:rsidR="00344DDA" w:rsidRPr="00A27CB9" w:rsidRDefault="00344DDA" w:rsidP="00344D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4DDA" w:rsidRPr="00A27CB9" w:rsidRDefault="00344DDA">
      <w:pPr>
        <w:rPr>
          <w:rFonts w:ascii="Times New Roman" w:hAnsi="Times New Roman" w:cs="Times New Roman"/>
          <w:sz w:val="24"/>
          <w:szCs w:val="24"/>
        </w:rPr>
      </w:pPr>
    </w:p>
    <w:sectPr w:rsidR="00344DDA" w:rsidRPr="00A27CB9" w:rsidSect="00230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44DDA"/>
    <w:rsid w:val="002303C1"/>
    <w:rsid w:val="002B4DD0"/>
    <w:rsid w:val="00344DDA"/>
    <w:rsid w:val="003C6CF3"/>
    <w:rsid w:val="00596B4B"/>
    <w:rsid w:val="00665991"/>
    <w:rsid w:val="00743D4A"/>
    <w:rsid w:val="00765436"/>
    <w:rsid w:val="009C09FB"/>
    <w:rsid w:val="00A27CB9"/>
    <w:rsid w:val="00B06642"/>
    <w:rsid w:val="00D1754C"/>
    <w:rsid w:val="00E2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yerhaeuser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ist</dc:creator>
  <cp:lastModifiedBy>Pearson, Scott F (DFW)</cp:lastModifiedBy>
  <cp:revision>3</cp:revision>
  <dcterms:created xsi:type="dcterms:W3CDTF">2015-06-11T16:40:00Z</dcterms:created>
  <dcterms:modified xsi:type="dcterms:W3CDTF">2015-11-04T23:47:00Z</dcterms:modified>
</cp:coreProperties>
</file>